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Cs/>
          <w:szCs w:val="18"/>
        </w:rPr>
        <w:t>Supplemental File 1</w:t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Standards for Reporting Qualitative Research (SRQR)</w:t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tbl>
      <w:tblPr>
        <w:tblW w:w="10890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8"/>
        <w:gridCol w:w="5042"/>
      </w:tblGrid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  Topic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Section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Title and abstract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  <w:szCs w:val="20"/>
              </w:rPr>
            </w:pPr>
            <w:r>
              <w:rPr>
                <w:rFonts w:eastAsia="Calibri" w:cs="Arial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     Title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Title page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2     Abstract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Abstract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Introduction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cs="Helvetica"/>
                <w:b/>
                <w:b/>
                <w:sz w:val="22"/>
                <w:szCs w:val="20"/>
              </w:rPr>
            </w:pPr>
            <w:r>
              <w:rPr>
                <w:rFonts w:cs="Helvetica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3     Problem formulation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  <w:t>Introduction, paragraphs 1-3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4     Purpose or research question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  <w:t>Introduction, paragraph 4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Method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cs="Helvetica"/>
                <w:b/>
                <w:b/>
                <w:sz w:val="22"/>
                <w:szCs w:val="20"/>
              </w:rPr>
            </w:pPr>
            <w:r>
              <w:rPr>
                <w:rFonts w:cs="Helvetica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5     Qualitative approach and research paradigm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, paragraph 1; Methods: Rapid Qualitative Analysis; and Supplemental File 2 (Additional Methods Details)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6     Researcher characteristics and reflexivity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Times" w:hAnsi="Times"/>
              </w:rPr>
              <w:t>Methods: Focus Groups and Methods: Interviews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7     Context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  <w:t>Methods, paragraph 1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8     Sampling strategy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  <w:t xml:space="preserve">Methods, paragraph 1 and Methods: Interviews 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9     Ethical issues pertaining to human subject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Helvetica" w:ascii="Arial" w:hAnsi="Arial"/>
                <w:sz w:val="22"/>
              </w:rPr>
              <w:t>Methods, paragraph 1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0    Data collection method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Times" w:hAnsi="Times"/>
              </w:rPr>
              <w:t xml:space="preserve">Methods: Focus Groups; Methods: Interviews; </w:t>
            </w:r>
            <w:r>
              <w:rPr>
                <w:rFonts w:eastAsia="Calibri" w:cs="Arial" w:ascii="Arial" w:hAnsi="Arial"/>
                <w:sz w:val="22"/>
              </w:rPr>
              <w:t>and Supplemental File 2 (Additional Methods Details)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1    Data collection instruments and technologie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Supplemental File 2 (Additional Methods Details)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2    Units of study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Times" w:hAnsi="Times"/>
              </w:rPr>
              <w:t>Methods: Focus Groups and  Methods: Interviews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3    Data processing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: Rapid Qualitative Analysis and Supplemental File 2 (Additional Methods Details)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4    Data analysi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: Rapid Qualitative Analysis and Supplemental File 2 (Additional Methods Details)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5    Techniques to enhance trustworthines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caps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: Rapid Qualitative Analysis and Supplemental File 2 (Additional Methods Details)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caps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caps/>
                <w:sz w:val="22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Results/Finding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cs="Helvetica"/>
                <w:b/>
                <w:b/>
                <w:sz w:val="22"/>
                <w:szCs w:val="20"/>
              </w:rPr>
            </w:pPr>
            <w:r>
              <w:rPr>
                <w:rFonts w:cs="Helvetica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S16    Synthesis and interpretation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Results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7    Links to empirical data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Table 1, exemplar quotes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Discussion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cs="Helvetica"/>
                <w:b/>
                <w:b/>
                <w:sz w:val="22"/>
                <w:szCs w:val="20"/>
              </w:rPr>
            </w:pPr>
            <w:r>
              <w:rPr>
                <w:rFonts w:cs="Helvetica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8    Integration with prior work, implications, transferability, and contribution(s) to the field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scussion, paragraphs 1-5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9    Limitation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iscussion, paragraph 6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Other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cs="Helvetica"/>
                <w:b/>
                <w:b/>
                <w:sz w:val="22"/>
                <w:szCs w:val="20"/>
              </w:rPr>
            </w:pPr>
            <w:r>
              <w:rPr>
                <w:rFonts w:cs="Helvetica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20    Conflicts of interest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Competing interests statement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21    Funding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  <w:t>Funding statement</w:t>
            </w:r>
          </w:p>
        </w:tc>
      </w:tr>
    </w:tbl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0"/>
          <w:szCs w:val="20"/>
        </w:rPr>
      </w:pPr>
      <w:r>
        <w:rPr>
          <w:rFonts w:cs="Times" w:ascii="Arial" w:hAnsi="Arial"/>
          <w:sz w:val="20"/>
          <w:szCs w:val="20"/>
        </w:rPr>
        <w:t xml:space="preserve">O’Brien B.C., Harris, I.B., Beckman, T.J., Reed, D.A., &amp; Cook, D.A. (2014). Standards for reporting qualitative research: a synthesis of recommendations. </w:t>
      </w:r>
      <w:r>
        <w:rPr>
          <w:rFonts w:cs="Times" w:ascii="Arial" w:hAnsi="Arial"/>
          <w:i/>
          <w:sz w:val="20"/>
          <w:szCs w:val="20"/>
        </w:rPr>
        <w:t>Academic Medicine, 89(9)</w:t>
      </w:r>
      <w:r>
        <w:rPr>
          <w:rFonts w:cs="Times" w:ascii="Arial" w:hAnsi="Arial"/>
          <w:sz w:val="20"/>
          <w:szCs w:val="20"/>
        </w:rPr>
        <w:t>, 1245-125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0"/>
          <w:szCs w:val="20"/>
        </w:rPr>
      </w:pPr>
      <w:r>
        <w:rPr>
          <w:rFonts w:cs="Helvetica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45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16:08:00Z</dcterms:created>
  <dc:creator>Jason Roberts</dc:creator>
  <dc:description/>
  <cp:keywords/>
  <dc:language>en-US</dc:language>
  <cp:lastModifiedBy>Bonett, Stephen</cp:lastModifiedBy>
  <dcterms:modified xsi:type="dcterms:W3CDTF">2023-05-16T16:08:00Z</dcterms:modified>
  <cp:revision>2</cp:revision>
  <dc:subject/>
  <dc:title/>
</cp:coreProperties>
</file>